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DA7" w:rsidRDefault="006A4DA7" w:rsidP="006A4DA7">
      <w:pPr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3 Table Description of the oral anticoagulant treatment in the patients with a medical history of ischemic heart diseas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A4DA7" w:rsidRPr="006A4DA7" w:rsidTr="00862C75">
        <w:tc>
          <w:tcPr>
            <w:tcW w:w="3020" w:type="dxa"/>
          </w:tcPr>
          <w:p w:rsidR="006A4DA7" w:rsidRPr="00324822" w:rsidRDefault="006A4DA7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:rsidR="006A4DA7" w:rsidRPr="00324822" w:rsidRDefault="006A4DA7" w:rsidP="00862C7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History of Atrial fibrillation </w:t>
            </w:r>
          </w:p>
          <w:p w:rsidR="006A4DA7" w:rsidRPr="00324822" w:rsidRDefault="006A4DA7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gramStart"/>
            <w:r w:rsidRPr="00324822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</w:t>
            </w:r>
            <w:proofErr w:type="gramEnd"/>
            <w:r w:rsidRPr="00324822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3021" w:type="dxa"/>
          </w:tcPr>
          <w:p w:rsidR="006A4DA7" w:rsidRPr="00324822" w:rsidRDefault="006A4DA7" w:rsidP="00862C75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ew-onset Atrial fibrillation n (%)</w:t>
            </w:r>
          </w:p>
        </w:tc>
      </w:tr>
      <w:tr w:rsidR="006A4DA7" w:rsidRPr="00324822" w:rsidTr="00862C75">
        <w:tc>
          <w:tcPr>
            <w:tcW w:w="3020" w:type="dxa"/>
          </w:tcPr>
          <w:p w:rsidR="006A4DA7" w:rsidRPr="00324822" w:rsidRDefault="006A4DA7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arfarin</w:t>
            </w:r>
          </w:p>
        </w:tc>
        <w:tc>
          <w:tcPr>
            <w:tcW w:w="3021" w:type="dxa"/>
          </w:tcPr>
          <w:p w:rsidR="006A4DA7" w:rsidRPr="00324822" w:rsidRDefault="006A4DA7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80 (39.8)</w:t>
            </w:r>
          </w:p>
        </w:tc>
        <w:tc>
          <w:tcPr>
            <w:tcW w:w="3021" w:type="dxa"/>
          </w:tcPr>
          <w:p w:rsidR="006A4DA7" w:rsidRPr="00324822" w:rsidRDefault="006A4DA7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6 (35.2)</w:t>
            </w:r>
          </w:p>
        </w:tc>
      </w:tr>
      <w:tr w:rsidR="006A4DA7" w:rsidRPr="00324822" w:rsidTr="00862C75">
        <w:tc>
          <w:tcPr>
            <w:tcW w:w="3020" w:type="dxa"/>
          </w:tcPr>
          <w:p w:rsidR="006A4DA7" w:rsidRPr="00324822" w:rsidRDefault="006A4DA7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AC</w:t>
            </w:r>
          </w:p>
        </w:tc>
        <w:tc>
          <w:tcPr>
            <w:tcW w:w="3021" w:type="dxa"/>
          </w:tcPr>
          <w:p w:rsidR="006A4DA7" w:rsidRPr="00324822" w:rsidRDefault="006A4DA7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3 (7.5)</w:t>
            </w:r>
          </w:p>
        </w:tc>
        <w:tc>
          <w:tcPr>
            <w:tcW w:w="3021" w:type="dxa"/>
          </w:tcPr>
          <w:p w:rsidR="006A4DA7" w:rsidRPr="00324822" w:rsidRDefault="006A4DA7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3 (14.5)</w:t>
            </w:r>
          </w:p>
        </w:tc>
      </w:tr>
      <w:tr w:rsidR="006A4DA7" w:rsidRPr="00324822" w:rsidTr="00862C75">
        <w:tc>
          <w:tcPr>
            <w:tcW w:w="3020" w:type="dxa"/>
          </w:tcPr>
          <w:p w:rsidR="006A4DA7" w:rsidRPr="00324822" w:rsidRDefault="006A4DA7" w:rsidP="00862C75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 OAC</w:t>
            </w:r>
          </w:p>
        </w:tc>
        <w:tc>
          <w:tcPr>
            <w:tcW w:w="3021" w:type="dxa"/>
          </w:tcPr>
          <w:p w:rsidR="006A4DA7" w:rsidRPr="00324822" w:rsidRDefault="006A4DA7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70 (52.6)</w:t>
            </w:r>
          </w:p>
        </w:tc>
        <w:tc>
          <w:tcPr>
            <w:tcW w:w="3021" w:type="dxa"/>
          </w:tcPr>
          <w:p w:rsidR="006A4DA7" w:rsidRPr="00324822" w:rsidRDefault="006A4DA7" w:rsidP="00862C75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2482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0 (50.3)</w:t>
            </w:r>
          </w:p>
        </w:tc>
      </w:tr>
    </w:tbl>
    <w:p w:rsidR="00791225" w:rsidRDefault="00791225">
      <w:bookmarkStart w:id="0" w:name="_GoBack"/>
      <w:bookmarkEnd w:id="0"/>
    </w:p>
    <w:sectPr w:rsidR="007912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DA7"/>
    <w:rsid w:val="006A4DA7"/>
    <w:rsid w:val="0079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854493-A4A1-40FA-ACF4-BB29A113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4DA7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A4DA7"/>
    <w:pPr>
      <w:spacing w:after="0" w:line="240" w:lineRule="auto"/>
    </w:pPr>
    <w:rPr>
      <w:rFonts w:ascii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ristersson</dc:creator>
  <cp:keywords/>
  <dc:description/>
  <cp:lastModifiedBy>Christina Christersson</cp:lastModifiedBy>
  <cp:revision>1</cp:revision>
  <dcterms:created xsi:type="dcterms:W3CDTF">2022-01-04T13:32:00Z</dcterms:created>
  <dcterms:modified xsi:type="dcterms:W3CDTF">2022-01-04T13:32:00Z</dcterms:modified>
</cp:coreProperties>
</file>